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1003" w14:textId="77777777" w:rsidR="002D0CA5" w:rsidRPr="002D0CA5" w:rsidRDefault="002D0CA5" w:rsidP="002D0CA5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Hlk78203406"/>
      <w:bookmarkStart w:id="1" w:name="_Toc22218"/>
      <w:r w:rsidRPr="002D0CA5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2D0CA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bookmarkEnd w:id="0"/>
      <w:r w:rsidRPr="002D0CA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 w:rsidRPr="002D0CA5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2D0CA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tatistics on the number of people vaccinated, vaccination willingness of respondents who hadn't been vaccinated, and the main reasons for doubts about the vaccine</w:t>
      </w:r>
      <w:bookmarkEnd w:id="1"/>
    </w:p>
    <w:tbl>
      <w:tblPr>
        <w:tblW w:w="356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3"/>
        <w:gridCol w:w="1080"/>
        <w:gridCol w:w="1400"/>
      </w:tblGrid>
      <w:tr w:rsidR="002D0CA5" w:rsidRPr="002D0CA5" w14:paraId="288EDCB1" w14:textId="77777777" w:rsidTr="00483794">
        <w:trPr>
          <w:trHeight w:val="23"/>
          <w:jc w:val="center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F28EC" w14:textId="77777777" w:rsidR="002D0CA5" w:rsidRPr="002D0CA5" w:rsidRDefault="002D0CA5" w:rsidP="002D0CA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19372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2283E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ercent (%)</w:t>
            </w:r>
          </w:p>
        </w:tc>
      </w:tr>
      <w:tr w:rsidR="002D0CA5" w:rsidRPr="002D0CA5" w14:paraId="44E6565F" w14:textId="77777777" w:rsidTr="00483794">
        <w:trPr>
          <w:trHeight w:val="23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54A0C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Have vaccine</w:t>
            </w:r>
          </w:p>
        </w:tc>
      </w:tr>
      <w:tr w:rsidR="002D0CA5" w:rsidRPr="002D0CA5" w14:paraId="516690F4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C5433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712A0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265C1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.2</w:t>
            </w:r>
          </w:p>
        </w:tc>
      </w:tr>
      <w:tr w:rsidR="002D0CA5" w:rsidRPr="002D0CA5" w14:paraId="035B84F2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3B36F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79E83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8E4B9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94.8</w:t>
            </w:r>
          </w:p>
        </w:tc>
      </w:tr>
      <w:tr w:rsidR="002D0CA5" w:rsidRPr="002D0CA5" w14:paraId="71651B69" w14:textId="77777777" w:rsidTr="00483794">
        <w:trPr>
          <w:trHeight w:val="23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7F594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Willingness to be vaccinated</w:t>
            </w:r>
          </w:p>
        </w:tc>
      </w:tr>
      <w:tr w:rsidR="002D0CA5" w:rsidRPr="002D0CA5" w14:paraId="312045C0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97385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es, want to be vaccinated as soon as poss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19035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60165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2.4</w:t>
            </w:r>
          </w:p>
        </w:tc>
      </w:tr>
      <w:tr w:rsidR="002D0CA5" w:rsidRPr="002D0CA5" w14:paraId="1EE50551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0AA38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es, but want to wait a w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F0D86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685BA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6.8</w:t>
            </w:r>
          </w:p>
        </w:tc>
      </w:tr>
      <w:tr w:rsidR="002D0CA5" w:rsidRPr="002D0CA5" w14:paraId="1768D855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9B89C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C1DC0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E29DE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</w:tr>
      <w:tr w:rsidR="002D0CA5" w:rsidRPr="002D0CA5" w14:paraId="2BB05D80" w14:textId="77777777" w:rsidTr="00483794">
        <w:trPr>
          <w:trHeight w:val="23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FEE94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Unwillingness</w:t>
            </w:r>
          </w:p>
        </w:tc>
      </w:tr>
      <w:tr w:rsidR="002D0CA5" w:rsidRPr="002D0CA5" w14:paraId="3E9BB9A0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FBC66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Worry about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B5C6D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588BF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2.9</w:t>
            </w:r>
          </w:p>
        </w:tc>
      </w:tr>
      <w:tr w:rsidR="002D0CA5" w:rsidRPr="002D0CA5" w14:paraId="4345B197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2D1416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on't believe the vaccin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89A2A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EEEA3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8.4</w:t>
            </w:r>
          </w:p>
        </w:tc>
      </w:tr>
      <w:tr w:rsidR="002D0CA5" w:rsidRPr="002D0CA5" w14:paraId="1DF391AC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AC78B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Unnecessary, The chance of infection is extrem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60999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AEDDA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2.1</w:t>
            </w:r>
          </w:p>
        </w:tc>
      </w:tr>
      <w:tr w:rsidR="002D0CA5" w:rsidRPr="002D0CA5" w14:paraId="70C32329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84648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roublesom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D06FB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1A852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7.0</w:t>
            </w:r>
          </w:p>
        </w:tc>
      </w:tr>
      <w:tr w:rsidR="002D0CA5" w:rsidRPr="002D0CA5" w14:paraId="14200D56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8BFC7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Worry about being infected during the vaccin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1EDB6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956B5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0.8</w:t>
            </w:r>
          </w:p>
        </w:tc>
      </w:tr>
      <w:tr w:rsidR="002D0CA5" w:rsidRPr="002D0CA5" w14:paraId="69A55DAD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C5CD5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ealthy, the threat of the virus to yourself is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220E2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45F36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.2</w:t>
            </w:r>
          </w:p>
        </w:tc>
      </w:tr>
      <w:tr w:rsidR="002D0CA5" w:rsidRPr="002D0CA5" w14:paraId="5463B50B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7A57F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he COVID-19 will disappear automat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49EFA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33AC3F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.0</w:t>
            </w:r>
          </w:p>
        </w:tc>
      </w:tr>
      <w:tr w:rsidR="002D0CA5" w:rsidRPr="002D0CA5" w14:paraId="32B7D778" w14:textId="77777777" w:rsidTr="00483794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53DC4" w14:textId="77777777" w:rsidR="002D0CA5" w:rsidRPr="002D0CA5" w:rsidRDefault="002D0CA5" w:rsidP="002D0CA5">
            <w:pPr>
              <w:widowControl/>
              <w:spacing w:line="264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F48B6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57D61" w14:textId="77777777" w:rsidR="002D0CA5" w:rsidRPr="002D0CA5" w:rsidRDefault="002D0CA5" w:rsidP="002D0CA5">
            <w:pPr>
              <w:widowControl/>
              <w:spacing w:line="264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CA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.8</w:t>
            </w:r>
          </w:p>
        </w:tc>
      </w:tr>
    </w:tbl>
    <w:p w14:paraId="51D1D947" w14:textId="77777777" w:rsidR="002D0CA5" w:rsidRPr="002D0CA5" w:rsidRDefault="002D0CA5" w:rsidP="002D0CA5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5C9A633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A5"/>
    <w:rsid w:val="00172116"/>
    <w:rsid w:val="002277E5"/>
    <w:rsid w:val="002D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6D0F4"/>
  <w15:chartTrackingRefBased/>
  <w15:docId w15:val="{1717F65B-61EC-41C8-92E9-46A0B37A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9:00Z</dcterms:created>
  <dcterms:modified xsi:type="dcterms:W3CDTF">2022-06-09T07:29:00Z</dcterms:modified>
</cp:coreProperties>
</file>